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39" w:rsidRPr="00EC7339" w:rsidRDefault="00EC7339" w:rsidP="00EC7339">
      <w:pPr>
        <w:jc w:val="center"/>
        <w:rPr>
          <w:b/>
        </w:rPr>
      </w:pPr>
      <w:r w:rsidRPr="00EC7339">
        <w:rPr>
          <w:b/>
        </w:rPr>
        <w:t>SAMPLE LOGBOOK PAGE</w:t>
      </w:r>
    </w:p>
    <w:p w:rsidR="00584519" w:rsidRDefault="00963E27">
      <w:r w:rsidRPr="005444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1B71CD" wp14:editId="4AE99220">
            <wp:extent cx="5705477" cy="36662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5" t="3625" r="1307"/>
                    <a:stretch/>
                  </pic:blipFill>
                  <pic:spPr bwMode="auto">
                    <a:xfrm>
                      <a:off x="0" y="0"/>
                      <a:ext cx="5710549" cy="366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339" w:rsidRDefault="00EC7339" w:rsidP="00963E2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cription:</w:t>
      </w:r>
    </w:p>
    <w:p w:rsidR="00EC7339" w:rsidRDefault="00EC7339" w:rsidP="00963E2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63E27" w:rsidRPr="00EC7339" w:rsidRDefault="00EC7339" w:rsidP="00EC733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is is a s</w:t>
      </w:r>
      <w:r w:rsidR="00963E27" w:rsidRPr="005444B5">
        <w:rPr>
          <w:rFonts w:ascii="Times New Roman" w:hAnsi="Times New Roman" w:cs="Times New Roman"/>
          <w:b/>
          <w:bCs/>
          <w:sz w:val="24"/>
          <w:szCs w:val="24"/>
        </w:rPr>
        <w:t>ample page of the logbook designed to document procedural compete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Internal Medicine Residents.</w:t>
      </w:r>
      <w:bookmarkStart w:id="0" w:name="_GoBack"/>
      <w:bookmarkEnd w:id="0"/>
    </w:p>
    <w:sectPr w:rsidR="00963E27" w:rsidRPr="00EC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061" w:rsidRDefault="00110061" w:rsidP="00EC7339">
      <w:pPr>
        <w:spacing w:after="0" w:line="240" w:lineRule="auto"/>
      </w:pPr>
      <w:r>
        <w:separator/>
      </w:r>
    </w:p>
  </w:endnote>
  <w:endnote w:type="continuationSeparator" w:id="0">
    <w:p w:rsidR="00110061" w:rsidRDefault="00110061" w:rsidP="00EC7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061" w:rsidRDefault="00110061" w:rsidP="00EC7339">
      <w:pPr>
        <w:spacing w:after="0" w:line="240" w:lineRule="auto"/>
      </w:pPr>
      <w:r>
        <w:separator/>
      </w:r>
    </w:p>
  </w:footnote>
  <w:footnote w:type="continuationSeparator" w:id="0">
    <w:p w:rsidR="00110061" w:rsidRDefault="00110061" w:rsidP="00EC7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E27"/>
    <w:rsid w:val="000147C9"/>
    <w:rsid w:val="00016CF3"/>
    <w:rsid w:val="00042710"/>
    <w:rsid w:val="00044E0D"/>
    <w:rsid w:val="000526DB"/>
    <w:rsid w:val="00056221"/>
    <w:rsid w:val="0006008B"/>
    <w:rsid w:val="00081BC1"/>
    <w:rsid w:val="00081F10"/>
    <w:rsid w:val="00090A7E"/>
    <w:rsid w:val="000D61EF"/>
    <w:rsid w:val="00110061"/>
    <w:rsid w:val="00110ADF"/>
    <w:rsid w:val="00137D52"/>
    <w:rsid w:val="00156FB2"/>
    <w:rsid w:val="0017338A"/>
    <w:rsid w:val="0017462A"/>
    <w:rsid w:val="00184F0E"/>
    <w:rsid w:val="001931B0"/>
    <w:rsid w:val="001D1B26"/>
    <w:rsid w:val="001E344A"/>
    <w:rsid w:val="00213291"/>
    <w:rsid w:val="002132FA"/>
    <w:rsid w:val="00213385"/>
    <w:rsid w:val="00217347"/>
    <w:rsid w:val="002203E7"/>
    <w:rsid w:val="00221744"/>
    <w:rsid w:val="00251065"/>
    <w:rsid w:val="00276A3A"/>
    <w:rsid w:val="00285CE2"/>
    <w:rsid w:val="00290D11"/>
    <w:rsid w:val="002954C3"/>
    <w:rsid w:val="002A2050"/>
    <w:rsid w:val="002C0A27"/>
    <w:rsid w:val="002C61C7"/>
    <w:rsid w:val="002D5F6C"/>
    <w:rsid w:val="002E6258"/>
    <w:rsid w:val="00301154"/>
    <w:rsid w:val="003515ED"/>
    <w:rsid w:val="00352043"/>
    <w:rsid w:val="003732FF"/>
    <w:rsid w:val="003C049B"/>
    <w:rsid w:val="003D6014"/>
    <w:rsid w:val="003D6382"/>
    <w:rsid w:val="003E1351"/>
    <w:rsid w:val="003E2EAE"/>
    <w:rsid w:val="003F4673"/>
    <w:rsid w:val="003F7BD1"/>
    <w:rsid w:val="00403C2D"/>
    <w:rsid w:val="00433919"/>
    <w:rsid w:val="004578B9"/>
    <w:rsid w:val="004639D7"/>
    <w:rsid w:val="004910FE"/>
    <w:rsid w:val="004964E6"/>
    <w:rsid w:val="004B0034"/>
    <w:rsid w:val="004C42BB"/>
    <w:rsid w:val="004C6FA6"/>
    <w:rsid w:val="004D3AA1"/>
    <w:rsid w:val="004D487E"/>
    <w:rsid w:val="004E33EB"/>
    <w:rsid w:val="004E74F8"/>
    <w:rsid w:val="004F0A2C"/>
    <w:rsid w:val="004F1DA5"/>
    <w:rsid w:val="004F6945"/>
    <w:rsid w:val="005026B7"/>
    <w:rsid w:val="00510604"/>
    <w:rsid w:val="00514B73"/>
    <w:rsid w:val="00521224"/>
    <w:rsid w:val="005220FD"/>
    <w:rsid w:val="00526841"/>
    <w:rsid w:val="00551E19"/>
    <w:rsid w:val="00560802"/>
    <w:rsid w:val="005647F7"/>
    <w:rsid w:val="0057140D"/>
    <w:rsid w:val="00576968"/>
    <w:rsid w:val="00584519"/>
    <w:rsid w:val="00594F75"/>
    <w:rsid w:val="005A27B5"/>
    <w:rsid w:val="005B7954"/>
    <w:rsid w:val="005C219E"/>
    <w:rsid w:val="005C7BDB"/>
    <w:rsid w:val="005D3C02"/>
    <w:rsid w:val="005E446B"/>
    <w:rsid w:val="006026C4"/>
    <w:rsid w:val="00611507"/>
    <w:rsid w:val="006207E4"/>
    <w:rsid w:val="0062659D"/>
    <w:rsid w:val="00636896"/>
    <w:rsid w:val="00636F54"/>
    <w:rsid w:val="00665D58"/>
    <w:rsid w:val="00671D9E"/>
    <w:rsid w:val="00675509"/>
    <w:rsid w:val="006870E7"/>
    <w:rsid w:val="006A346F"/>
    <w:rsid w:val="006A64B3"/>
    <w:rsid w:val="006C08C1"/>
    <w:rsid w:val="006C4390"/>
    <w:rsid w:val="006C6F1C"/>
    <w:rsid w:val="006E0D57"/>
    <w:rsid w:val="00716EDA"/>
    <w:rsid w:val="00722EC6"/>
    <w:rsid w:val="007332F2"/>
    <w:rsid w:val="00760B36"/>
    <w:rsid w:val="007654C1"/>
    <w:rsid w:val="00775FBE"/>
    <w:rsid w:val="007839D3"/>
    <w:rsid w:val="007A61A7"/>
    <w:rsid w:val="007C09F2"/>
    <w:rsid w:val="007E037A"/>
    <w:rsid w:val="00800D33"/>
    <w:rsid w:val="00804AC3"/>
    <w:rsid w:val="00830326"/>
    <w:rsid w:val="00866737"/>
    <w:rsid w:val="008711A9"/>
    <w:rsid w:val="00871D3E"/>
    <w:rsid w:val="00877DAA"/>
    <w:rsid w:val="00891355"/>
    <w:rsid w:val="00894CA1"/>
    <w:rsid w:val="008B4AFC"/>
    <w:rsid w:val="008B5EDF"/>
    <w:rsid w:val="008C33B0"/>
    <w:rsid w:val="008C5F3E"/>
    <w:rsid w:val="008E30DC"/>
    <w:rsid w:val="00906442"/>
    <w:rsid w:val="009111E6"/>
    <w:rsid w:val="00913D0E"/>
    <w:rsid w:val="00915739"/>
    <w:rsid w:val="00947D67"/>
    <w:rsid w:val="00963E27"/>
    <w:rsid w:val="009850AD"/>
    <w:rsid w:val="009939D7"/>
    <w:rsid w:val="009A63A0"/>
    <w:rsid w:val="009C02BD"/>
    <w:rsid w:val="009E7AF1"/>
    <w:rsid w:val="009F1F35"/>
    <w:rsid w:val="00A04F31"/>
    <w:rsid w:val="00A13CF9"/>
    <w:rsid w:val="00A24A21"/>
    <w:rsid w:val="00A24B16"/>
    <w:rsid w:val="00A30F7C"/>
    <w:rsid w:val="00A40917"/>
    <w:rsid w:val="00A45E0A"/>
    <w:rsid w:val="00A511FC"/>
    <w:rsid w:val="00A53124"/>
    <w:rsid w:val="00A66BDF"/>
    <w:rsid w:val="00A81BA7"/>
    <w:rsid w:val="00A82C3D"/>
    <w:rsid w:val="00AB3412"/>
    <w:rsid w:val="00AC65B2"/>
    <w:rsid w:val="00AE4818"/>
    <w:rsid w:val="00AF1CFB"/>
    <w:rsid w:val="00AF2387"/>
    <w:rsid w:val="00B45DEA"/>
    <w:rsid w:val="00B737EF"/>
    <w:rsid w:val="00B74369"/>
    <w:rsid w:val="00B74C64"/>
    <w:rsid w:val="00B81F19"/>
    <w:rsid w:val="00B8407B"/>
    <w:rsid w:val="00B97C29"/>
    <w:rsid w:val="00BA161C"/>
    <w:rsid w:val="00BC348E"/>
    <w:rsid w:val="00BC55DD"/>
    <w:rsid w:val="00BC7F94"/>
    <w:rsid w:val="00BD4C57"/>
    <w:rsid w:val="00BD7136"/>
    <w:rsid w:val="00C02A90"/>
    <w:rsid w:val="00C1379A"/>
    <w:rsid w:val="00C22054"/>
    <w:rsid w:val="00C232F3"/>
    <w:rsid w:val="00C26860"/>
    <w:rsid w:val="00C36C40"/>
    <w:rsid w:val="00C57E41"/>
    <w:rsid w:val="00C60BB5"/>
    <w:rsid w:val="00C70931"/>
    <w:rsid w:val="00C72185"/>
    <w:rsid w:val="00C73693"/>
    <w:rsid w:val="00C743F1"/>
    <w:rsid w:val="00CA3A1D"/>
    <w:rsid w:val="00CA764A"/>
    <w:rsid w:val="00CB1412"/>
    <w:rsid w:val="00CB2BB0"/>
    <w:rsid w:val="00CB77B3"/>
    <w:rsid w:val="00CC385B"/>
    <w:rsid w:val="00CD34E2"/>
    <w:rsid w:val="00D01458"/>
    <w:rsid w:val="00D05224"/>
    <w:rsid w:val="00D10445"/>
    <w:rsid w:val="00D3028C"/>
    <w:rsid w:val="00D55133"/>
    <w:rsid w:val="00D56159"/>
    <w:rsid w:val="00D56884"/>
    <w:rsid w:val="00D57E2F"/>
    <w:rsid w:val="00D73BCC"/>
    <w:rsid w:val="00D84858"/>
    <w:rsid w:val="00DA3D18"/>
    <w:rsid w:val="00DA62C0"/>
    <w:rsid w:val="00DD185E"/>
    <w:rsid w:val="00DE1504"/>
    <w:rsid w:val="00DE28C9"/>
    <w:rsid w:val="00DF1269"/>
    <w:rsid w:val="00DF21BD"/>
    <w:rsid w:val="00DF608D"/>
    <w:rsid w:val="00E03CA9"/>
    <w:rsid w:val="00E03E33"/>
    <w:rsid w:val="00E048DE"/>
    <w:rsid w:val="00E05DEE"/>
    <w:rsid w:val="00E07E31"/>
    <w:rsid w:val="00E10E9E"/>
    <w:rsid w:val="00E13C73"/>
    <w:rsid w:val="00E234F5"/>
    <w:rsid w:val="00E36D74"/>
    <w:rsid w:val="00E544C3"/>
    <w:rsid w:val="00E54F3D"/>
    <w:rsid w:val="00E9622E"/>
    <w:rsid w:val="00EA1F3A"/>
    <w:rsid w:val="00EA308F"/>
    <w:rsid w:val="00EC12DE"/>
    <w:rsid w:val="00EC7339"/>
    <w:rsid w:val="00ED34FE"/>
    <w:rsid w:val="00EE24D0"/>
    <w:rsid w:val="00EE2CC9"/>
    <w:rsid w:val="00EE32A5"/>
    <w:rsid w:val="00EF2BE9"/>
    <w:rsid w:val="00EF6882"/>
    <w:rsid w:val="00F0355A"/>
    <w:rsid w:val="00F04D53"/>
    <w:rsid w:val="00F15FF8"/>
    <w:rsid w:val="00F2489A"/>
    <w:rsid w:val="00F35D30"/>
    <w:rsid w:val="00F4067B"/>
    <w:rsid w:val="00F47434"/>
    <w:rsid w:val="00F61C7D"/>
    <w:rsid w:val="00F748FE"/>
    <w:rsid w:val="00F75A71"/>
    <w:rsid w:val="00FA01C8"/>
    <w:rsid w:val="00FA1440"/>
    <w:rsid w:val="00FB60D8"/>
    <w:rsid w:val="00FB7D89"/>
    <w:rsid w:val="00FC765A"/>
    <w:rsid w:val="00FF140B"/>
    <w:rsid w:val="00FF51B3"/>
    <w:rsid w:val="00FF5821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2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7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339"/>
  </w:style>
  <w:style w:type="paragraph" w:styleId="Footer">
    <w:name w:val="footer"/>
    <w:basedOn w:val="Normal"/>
    <w:link w:val="FooterChar"/>
    <w:uiPriority w:val="99"/>
    <w:unhideWhenUsed/>
    <w:rsid w:val="00EC7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3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2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7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339"/>
  </w:style>
  <w:style w:type="paragraph" w:styleId="Footer">
    <w:name w:val="footer"/>
    <w:basedOn w:val="Normal"/>
    <w:link w:val="FooterChar"/>
    <w:uiPriority w:val="99"/>
    <w:unhideWhenUsed/>
    <w:rsid w:val="00EC7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6</Characters>
  <Application>Microsoft Office Word</Application>
  <DocSecurity>0</DocSecurity>
  <Lines>1</Lines>
  <Paragraphs>1</Paragraphs>
  <ScaleCrop>false</ScaleCrop>
  <Company>Hewlett-Packard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zar</dc:creator>
  <cp:lastModifiedBy>Nizar</cp:lastModifiedBy>
  <cp:revision>2</cp:revision>
  <dcterms:created xsi:type="dcterms:W3CDTF">2015-02-23T08:14:00Z</dcterms:created>
  <dcterms:modified xsi:type="dcterms:W3CDTF">2015-09-29T18:09:00Z</dcterms:modified>
</cp:coreProperties>
</file>